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79E" w:rsidRPr="00EA3996" w:rsidRDefault="00AC1E0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6A15D9">
        <w:rPr>
          <w:b/>
          <w:color w:val="000000" w:themeColor="text1"/>
        </w:rPr>
        <w:t>Table</w:t>
      </w:r>
      <w:r w:rsidR="006A15D9" w:rsidRPr="006A15D9">
        <w:rPr>
          <w:b/>
          <w:color w:val="000000" w:themeColor="text1"/>
        </w:rPr>
        <w:t xml:space="preserve"> </w:t>
      </w:r>
      <w:r w:rsidR="005962E8" w:rsidRPr="006A15D9">
        <w:rPr>
          <w:b/>
          <w:color w:val="000000" w:themeColor="text1"/>
        </w:rPr>
        <w:t>S1</w:t>
      </w:r>
      <w:r w:rsidRPr="006A15D9">
        <w:rPr>
          <w:b/>
          <w:color w:val="000000" w:themeColor="text1"/>
        </w:rPr>
        <w:t>.</w:t>
      </w:r>
      <w:r w:rsidR="008E5E35" w:rsidRPr="00EA3996">
        <w:rPr>
          <w:color w:val="000000" w:themeColor="text1"/>
        </w:rPr>
        <w:t xml:space="preserve"> Top </w:t>
      </w:r>
      <w:r w:rsidR="005962E8" w:rsidRPr="00EA3996">
        <w:rPr>
          <w:color w:val="000000" w:themeColor="text1"/>
        </w:rPr>
        <w:t xml:space="preserve">250 </w:t>
      </w:r>
      <w:r w:rsidR="008E5E35" w:rsidRPr="00EA3996">
        <w:rPr>
          <w:color w:val="000000" w:themeColor="text1"/>
        </w:rPr>
        <w:t>differentially expressed genes</w:t>
      </w:r>
      <w:r w:rsidRPr="00EA39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EGs)</w:t>
      </w:r>
      <w:r w:rsidR="006A15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A15D9" w:rsidRPr="006A15D9">
        <w:rPr>
          <w:rFonts w:ascii="Times New Roman" w:hAnsi="Times New Roman" w:cs="Times New Roman"/>
        </w:rPr>
        <w:t>and their</w:t>
      </w:r>
      <w:r w:rsidR="006A15D9" w:rsidRPr="006A15D9">
        <w:rPr>
          <w:rFonts w:ascii="Times New Roman" w:eastAsia="Times New Roman" w:hAnsi="Times New Roman" w:cs="Times New Roman"/>
          <w:bCs/>
          <w:color w:val="333333"/>
        </w:rPr>
        <w:t xml:space="preserve"> ID, P Value, F,</w:t>
      </w:r>
      <w:r w:rsidR="006A15D9" w:rsidRPr="006A15D9">
        <w:rPr>
          <w:rFonts w:ascii="Times New Roman" w:hAnsi="Times New Roman" w:cs="Times New Roman"/>
        </w:rPr>
        <w:t xml:space="preserve"> </w:t>
      </w:r>
      <w:r w:rsidR="006A15D9" w:rsidRPr="006A15D9">
        <w:rPr>
          <w:rFonts w:ascii="Times New Roman" w:eastAsia="Times New Roman" w:hAnsi="Times New Roman" w:cs="Times New Roman"/>
          <w:bCs/>
          <w:color w:val="333333"/>
        </w:rPr>
        <w:t>gene description</w:t>
      </w:r>
    </w:p>
    <w:tbl>
      <w:tblPr>
        <w:tblW w:w="13499" w:type="dxa"/>
        <w:jc w:val="right"/>
        <w:tblInd w:w="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6"/>
        <w:gridCol w:w="2073"/>
        <w:gridCol w:w="1134"/>
        <w:gridCol w:w="2126"/>
        <w:gridCol w:w="5440"/>
      </w:tblGrid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</w:tcPr>
          <w:p w:rsidR="00EA3996" w:rsidRPr="00986CCA" w:rsidRDefault="00EA3996" w:rsidP="007E79B9">
            <w:pPr>
              <w:spacing w:after="0" w:line="408" w:lineRule="atLeast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986CCA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</w:rPr>
              <w:t>ID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</w:tcPr>
          <w:p w:rsidR="00EA3996" w:rsidRPr="00986CCA" w:rsidRDefault="00EA3996" w:rsidP="007E79B9">
            <w:pPr>
              <w:spacing w:after="0" w:line="408" w:lineRule="atLeast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</w:rPr>
            </w:pPr>
            <w:proofErr w:type="spellStart"/>
            <w:r w:rsidRPr="00986CCA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</w:rPr>
              <w:t>P.Value</w:t>
            </w:r>
            <w:proofErr w:type="spellEnd"/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</w:tcPr>
          <w:p w:rsidR="00EA3996" w:rsidRPr="00986CCA" w:rsidRDefault="00EA3996" w:rsidP="007E79B9">
            <w:pPr>
              <w:spacing w:after="0" w:line="408" w:lineRule="atLeast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986CCA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</w:rPr>
              <w:t>F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</w:tcPr>
          <w:p w:rsidR="00EA3996" w:rsidRPr="00986CCA" w:rsidRDefault="00EA3996" w:rsidP="007E79B9">
            <w:pPr>
              <w:spacing w:after="0" w:line="408" w:lineRule="atLeast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986CCA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</w:rPr>
              <w:t>TRANSCRIPT_TYPE</w:t>
            </w:r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</w:tcPr>
          <w:p w:rsidR="00EA3996" w:rsidRPr="00986CCA" w:rsidRDefault="00EA3996" w:rsidP="007E79B9">
            <w:pPr>
              <w:spacing w:after="0" w:line="408" w:lineRule="atLeast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986CCA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</w:rPr>
              <w:t>GENE.DESCRIPTION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04514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60e-15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612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079683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4.51e-15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569.6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hyaluronan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and proteoglycan link protein 2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7410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4444605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6.88e-15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538.5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61261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8.75e-15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521.6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query_DPI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= chr3:148847330..148847336,-;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max_hit_DPIClstrID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= chr3:148847397..148847495,+, on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up stream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;divergent transcription with these coding genes: ENSG00000163755.4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43795176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27e-14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496.5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kallikrein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related peptidase 8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6369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69148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3.89e-14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427.7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query_DPI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= chr2:38830303..38830343,+;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max_hit_DPIClstrID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= chr2:38830030..38830089,-, on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up stream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;divergent transcription with these coding genes: ENSG00000143889.11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7586616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8.14e-14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387.6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12850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07e-13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373.7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30926225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32e-13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336.9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52836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68e-13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330.5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30179979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83e-13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328.1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dual specificity phosphatase 9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3076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42878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96e-13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326.1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19AP1B102939844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4.72e-13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306.4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eroxiredoxin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9352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31783095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6.58e-13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93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utophagy related 5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589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6458171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8.56e-13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82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estis expressed 10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30722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5945162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8.93e-13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81.2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KIAA0895 like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34408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5982028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03e-12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75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, antisense to MON1A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02118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06e-12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74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9596949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29e-12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67.5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48608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33e-12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66.6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, antisense DDX52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1683633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57e-12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60.6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1133016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90e-12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54.1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brain expressed associated with NEDD4 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24160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7682210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21e-12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48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Rho guanine nucleotide exchange factor 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681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2326814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50e-12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44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ripartite motif containing 6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6277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1848137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80e-12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41.1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oagulation factor X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3528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026912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3.64e-12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32.7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ransmembrane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protein 252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28537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890801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4.83e-12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23.9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eptin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12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26348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36937830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5.06e-12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22.5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intraflagellar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transport 52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5901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9148624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5.43e-12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20.4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IPE antisense RNA 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48589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854911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6.08e-12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17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long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intergeni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non-protein coding RNA 2092 </w:t>
            </w: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[Source:HGNCSymbol;Acc:HGNC:52943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19LNC1A102103098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6.56e-12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14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query_DPI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= chr16:52581132..52581180,+;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max_hit_DPIClstrID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= chr16:52580953..52580992,-, on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up stream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;divergent transcription with these coding genes: ENSG00000103460.12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40540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7.29e-12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11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84701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8.06e-12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08.9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48539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8.20e-12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08.4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, antisense PRKCZ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41920576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36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94.5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100 calcium binding protein A16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20441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10630287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44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93.1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, antisense to MON1A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15590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52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91.7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6045150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69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88.9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FOXF1 adjacent non-coding developmental regulatory RNA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43894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06178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10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83.4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3236502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17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82.6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zinc finger protein 706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24992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2429018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24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81.7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uncharacterized LOC101929753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NCBI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gene;Acc:101929753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92968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72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77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01413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74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76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A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6399525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78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76.5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63734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91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75.4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uncharacterized LOC105376072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NCBI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gene;Acc:105376072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10017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3.12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73.7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HOXC13 antisense RNA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43753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19LNC1A100076220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3.28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72.5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6722368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3.35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72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eroxisomal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membrane protein 4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5920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52346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3.60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70.4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KX2-2 antisense RNA 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37154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4465952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3.72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69.6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DIRF antisense RNA 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45127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59791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3.74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69.5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6753425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4.03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67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ZFP37 zinc finger protein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2863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53220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4.23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66.6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39781923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4.35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66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immunoglobulin like domain containing receptor 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28741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20163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4.39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65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4893279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4.59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64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emaphorin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3B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0724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4346093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4.70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64.3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P140 nuclear body protein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7133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227479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4.85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63.6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hes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family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bHLH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transcription factor 5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9764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57731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5.25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61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MIR210 host gene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39524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7625614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5.67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60.1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1637126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5.71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59.9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deleted in lymphocytic leukemia 2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3748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10416853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6.26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57.9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19LNC1A100080479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6.53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57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MEF2C antisense RNA 2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53115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41555700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7.58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53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MARCKS like 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7142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26229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7.81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53.2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76699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7.92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52.9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, antisense to PRSS8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1660446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8.05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52.5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uromodulin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2559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32732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8.33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51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, antisense to ADGRV1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RCC-00097_63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8.76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50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50778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.00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50.2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1637125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.00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50.2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deleted in lymphocytic leukemia 2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3748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59259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.14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49.9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102680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.99e-11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48.1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ransmembrane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protein 151A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28497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40228294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02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47.7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DUFA4, mitochondrial complex associated like 2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29836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2825717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08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46.4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uncharacterized LOC101929753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NCBI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gene;Acc:101929753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7764973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13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45.7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asome inhibitor subunit 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9571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9221690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16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45.1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, antisense to C18orf34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8946762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20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44.4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3685577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24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43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query_DPI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= chr11:122933335..122933379,+;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max_hit_DPIClstrID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= </w:t>
            </w: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 xml:space="preserve">chr11:122932835..122932852,-, on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up stream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;divergent transcription with these coding genes: ENSG00000109971.9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19LNC1A100032333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31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42.7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, overlapping NRARP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76703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35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42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, overlapping to GCM1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5392872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37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41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ribosomal protein L3 like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0351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8131779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44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40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stabilizer of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xonemal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microtubules 2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33727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9420977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53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39.6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At least 1 of the 10 top ranked transcript is CPAT coding and max ORF size &gt;=300, NOT annotated as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nCoding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in GENCODE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2211524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55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39.4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arboxypeptidase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A3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2298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59449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59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38.9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01229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70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37.6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uncharacterized LOC200772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NCBI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gene;Acc:200772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262006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87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35.9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ap junction protein delta 3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9147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226035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92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35.3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interferon regulatory factor 2 binding protein 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21728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6099560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95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35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eramide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kinase like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21699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9162740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14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33.3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ribosomal protein S3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0420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9158522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15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33.2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long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intergeni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non-protein coding RNA 1389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50661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454332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16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33.1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long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intergeni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non-protein coding RNA 1198 </w:t>
            </w: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[Source:HGNCSymbol;Acc:HGNC:49598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V40001197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30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31.9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73073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41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31.1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query_DPI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= chr12:12420263..12420313,+;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max_hit_DPIClstrID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= chr12:12419905..12419989,-, on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up stream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;divergent transcription with these coding genes: ENSG00000070018.4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2092106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49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30.6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DIRF antisense RNA 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45127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11085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49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30.5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LCO4A1 antisense RNA 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40537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11689598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50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30.4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BC1 domain family member 17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25699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7535210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60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29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FAM167A antisense RNA 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5548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SPINKEIN100003643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80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28.5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4673574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96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27.5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hromosome 3 open reading frame 80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40048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93030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3.29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25.6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, antisense to AMN1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5327726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3.32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25.4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ubby like protein 2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2424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51007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3.38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25.1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uncharacterized LOC10537567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NCBI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gene;Acc:105375671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52827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3.42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24.9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33809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3.58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24.1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long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intergeni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non-protein coding RNA 1639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52426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19LNC1A104002307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3.68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23.6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differentiation antagonizing non-protein coding RNA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28964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8570399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3.73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23.4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RNA binding motif protein 5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9902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2926930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3.73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23.4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fibroblast growth factor 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3665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40841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3.86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22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long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intergeni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non-protein coding RNA 1959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27965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48727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3.88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22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010099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3.95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22.4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At least 1 of the 10 top ranked transcript is CPAT coding and max ORF size &gt;=300, NOT annotated as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nCoding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in GENCODE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16060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3.95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22.4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143862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4.12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21.7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ndothelin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3176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7343616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4.24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21.2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palt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like transcription factor 2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0526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41086300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4.38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20.7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mutY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DNA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lycosylase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7527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33251296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4.56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20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MAGE family member A10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6797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7787072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4.65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9.7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MDM2 proto-oncogene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6973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52843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4.66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9.6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6251415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4.84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9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At least 1 of the 10 top ranked transcript is CPAT coding and max ORF size &gt;=300, NOT annotated as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nCoding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in GENCODE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28330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4.96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8.6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uncharacterized LOC200772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NCBI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gene;Acc:200772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8788791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5.13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8.1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NDUFA6 divergent transcript </w:t>
            </w: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[Source:HGNCSymbol;Acc:HGNC:45273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19AP1B100207377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5.15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igger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transposable element derived 3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8334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9555842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5.23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7.7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testis associated oncogenic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53788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34530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5.23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7.7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nkyrin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repeat domain 30B like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35167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30424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5.49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6.9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RSN2 antisense RNA 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51222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34868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5.88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5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5033128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5.94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5.7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triatin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4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5721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9552992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6.07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5.3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72148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6.33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4.6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2268874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6.61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4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kinesin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family member 27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8632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04110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6.61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4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57076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6.68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3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long non-coding RNA and at least 2000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t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from coding related gene on both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trand;standalone;mono_exonic</w:t>
            </w:r>
            <w:proofErr w:type="spellEnd"/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10290204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6.75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3.6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small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ucleolar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RNA host gene 20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33099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29603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6.81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3.5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ZEB2 antisense RNA 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37149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BL100000566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6.81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3.5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8733567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6.82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3.5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Cdc42 guanine nucleotide exchange factor 9 </w:t>
            </w: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[Source:HGNCSymbol;Acc:HGNC:14561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19LNC1A100887318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6.93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3.2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small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ucleolar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RNA host gene 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32688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6402435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7.01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3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eucine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rich repeat containing 6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21704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89080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7.15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2.7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10321113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7.29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2.4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NAS complex locus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4392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SPINKEIN100008173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7.33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2.3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077547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7.36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2.3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roponin C2, fast skeletal type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1944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35988649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7.47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2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R membrane protein complex subunit 6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28430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93161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7.57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1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query_DPI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= chr10:70883631..70883685,-;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max_hit_DPIClstrID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= chr10:70883923..70883997,+, on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up stream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;divergent transcription with these coding genes: ENSG00000122958.10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61364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7.70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1.6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long non-coding RNA and at least 2000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t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from coding related gene on both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trand;standalone;mono_exonic</w:t>
            </w:r>
            <w:proofErr w:type="spellEnd"/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10168759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7.73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1.5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095122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8.31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0.4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At least 1 of the 10 top ranked transcript is CPAT coding and max ORF size &gt;=300, NOT annotated as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nCoding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in GENCODE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8801755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8.32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0.4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RD5A3 antisense RNA 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44138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19LNC1A100044793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8.36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10.3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12100487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8.58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9.9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MKLN1 antisense RNA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40374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835893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8.64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9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long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intergeni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non-protein coding RNA 408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42740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7249610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8.73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9.6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family with sequence similarity 189 member B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233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7590865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8.75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9.6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2078045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.07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9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yclin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and CBS domain divalent metal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ation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transport mediator 2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03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76086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.23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8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171364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.50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8.3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At least 1 of the 10 top ranked transcript is CPAT coding and max ORF size &gt;=300, NOT annotated as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nCoding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in GENCODE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6002067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.67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8.1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long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intergeni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non-protein coding RNA 1119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49262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8160980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.85e-10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7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UBX domain protein 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8402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12534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00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7.5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query_DPI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= chr1:116519452..116519478,-;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max_hit_DPIClstrID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= chr1:116519112..116519204,+, on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dnstream;divergent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transcription with these coding genes: ENSG00000163393.8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044033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01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7.5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ransmembrane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protein 143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25603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1254421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01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7.4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long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intergeni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non-protein coding RNA 1358 </w:t>
            </w: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[Source:HGNCSymbol;Acc:HGNC:50589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19AP1B101393687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04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7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BTB domain containing 19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27145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6434347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04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6.9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uncharacterized LOC105370854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NCBI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gene;Acc:105370854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12379221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11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5.9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Era like 12S mitochondrial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rRNA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chaperone 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3424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32472269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16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5.3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RAS protein activator like 2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9874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57683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19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4.9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EC14 like lipid binding 2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0699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51914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20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4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75651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21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4.7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4650775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24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4.4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carbohydrate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ulfotransferase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969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10644885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24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4.4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, antisense ARHGDIA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1660177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25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4.2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long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intergeni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non-protein coding RNA 1206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49637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4077767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25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4.2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RalGTPase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activating protein catalytic alpha subunit 2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6207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7393755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30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3.6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At least 1 of the 10 top ranked transcript is CPAT coding and max ORF size &gt;=300, NOT annotated as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nCoding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in GENCODE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04388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32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3.5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0812793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34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3.2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At least 1 of the 10 top ranked transcript is CPAT coding and max ORF size &gt;=300, NOT annotated as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nCoding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in GENCODE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19AP1B110829606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35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3.1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ransmembrane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protein 106B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22407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28094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41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2.5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6532476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42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2.3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perm associated antigen 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1212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140590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45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2.1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MOS proto-oncogene, serine/threonine kinase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7199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4000725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46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2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ancreatic polypeptide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9327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23539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46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2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long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intergeni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non-protein coding RNA 2582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53792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2866939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47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1.9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6013140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47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1.9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48341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48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1.7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long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intergeni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non-protein coding RNA 1393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50669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33038450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49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1.7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dihydrouridine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nthase 1 like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30086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21624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50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1.6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2085612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51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1.5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2428297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52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1.4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deleted in lymphocytic leukemia 2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3748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1019195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54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1.2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LON peptidase N-terminal domain and ring finger 1 </w:t>
            </w: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[Source:HGNCSymbol;Acc:HGNC:26302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19LNC1A100088080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56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1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482211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56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1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ung cancer associated transcript 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48498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197615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58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0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oll like receptor 6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6711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72825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64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0.3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6475763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67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0.1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arnitine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O-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cetyltransferase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2342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5245011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67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0.1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, antisense to KCNC2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12092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68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0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43197067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68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00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daptor related protein complex 2 subunit mu 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564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2812538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74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9.5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long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intergeni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non-protein coding RNA 1876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52695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BL100000870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76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9.3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1702966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78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9.2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At least 1 of the 10 top ranked transcript is CPAT coding and max ORF size &gt;=300, NOT annotated as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nCoding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in GENCODE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84341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82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8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INTS6 antisense RNA 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42691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19012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84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8.7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8818018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88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8.4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ropomodulin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3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1873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6039798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89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8.3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, antisense to PSMD7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19LNC1ABL100000681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89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8.3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7974207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91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8.2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LLL and CFNLAS motif containing 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21750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24194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93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2930566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94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7.9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ukaryotic translation initiation factor 4 gamma 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3296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60784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1.98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7.7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4609586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01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7.5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ignal induced proliferation associated 1 like 2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23800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1292487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03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7.3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moothelin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1126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37100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05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7.2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uncharacterized LOC10192852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NCBI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gene;Acc:101928521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9427515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06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7.1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OBSCN antisense RNA 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32047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785967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09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7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ubiquitin specific peptidase 44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20064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42926223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13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6.7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cAMP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responsive element binding protein 3 like 2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23720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8832336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15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6.5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3461095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17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6.4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keratin 2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6439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29368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19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6.3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long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intergeni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non-protein coding RNA 119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49595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4876954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19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6.3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long non-coding RNA and at least 2000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t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from coding related gene </w:t>
            </w: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 xml:space="preserve">on both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trand;with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antisense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artner;multi_exonic</w:t>
            </w:r>
            <w:proofErr w:type="spellEnd"/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19LNC1A109294555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31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5.6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nkyrin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repeat domain 13A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21268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28099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32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5.5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51026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33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5.4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UBR5 antisense RNA 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51661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BL100000390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40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5.1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8131956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46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4.7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rmadillo repeat containing 7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26168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219166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46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4.7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At least 1 of the 10 top ranked transcript is CPAT coding and max ORF size &gt;=300, NOT annotated as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nCoding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in GENCODE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34807541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47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4.7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GCSAML antisense RNA 1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41244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4487458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48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4.6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male germ cell associated kinase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6816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6871577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50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4.5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ubulin folding cofactor D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1581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50040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51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4.5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43936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59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4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, antisense to ADAMTSL4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24725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61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4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long non-coding RNA and at least 2000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t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from coding related gene on both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trand;with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antisense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artner;mono_exonic</w:t>
            </w:r>
            <w:proofErr w:type="spellEnd"/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9170827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63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3.9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uncharacterized LOC100131047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NCBI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gene;Acc:100131047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27674344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63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3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protein phosphatase 1 regulatory subunit 12A </w:t>
            </w: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[Source:HGNCSymbol;Acc:HGNC:7618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19AP1B112128398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65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3.7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otassium voltage-gated channel subfamily J member 2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6263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BL100000341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68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3.6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4603136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70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3.5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ipocalin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9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7442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7597508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71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3.4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EDD4 binding protein 2 like 2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26916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6435265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72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3.4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25009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77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3.1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long non-coding RNA proximal to ENSG00000117394.15_in_AS_strand;with antisense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artner;mono_exonic</w:t>
            </w:r>
            <w:proofErr w:type="spellEnd"/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27552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78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3.1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long 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intergeni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non-protein coding RNA 1920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52738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48535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84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2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00132859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84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2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transmembrane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protein 114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33227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40078097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86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2.7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exosome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component 2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7097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32095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89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2.6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7SK RNA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AP1B110408797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99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2.2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rotein_coding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phosphoglycolate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phosphatase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8909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0002945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2.99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2.1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, antisense to ZNF260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lastRenderedPageBreak/>
              <w:t>ASHG19LNC1A113684843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3.07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1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lute carrier family 7 member 7 [</w:t>
            </w: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Source:HGNC</w:t>
            </w:r>
            <w:proofErr w:type="spellEnd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 xml:space="preserve"> Symbol;Acc:HGNC:11065]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19LNC1A104055872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3.08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1.8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novel transcript</w:t>
            </w:r>
          </w:p>
        </w:tc>
      </w:tr>
      <w:tr w:rsidR="00986CCA" w:rsidRPr="00986CCA" w:rsidTr="00EA3996">
        <w:trPr>
          <w:jc w:val="right"/>
        </w:trPr>
        <w:tc>
          <w:tcPr>
            <w:tcW w:w="2726" w:type="dxa"/>
            <w:noWrap/>
            <w:tcMar>
              <w:top w:w="15" w:type="dxa"/>
              <w:left w:w="18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ASHGV40004359V5</w:t>
            </w:r>
          </w:p>
        </w:tc>
        <w:tc>
          <w:tcPr>
            <w:tcW w:w="2073" w:type="dxa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3.14e-09</w:t>
            </w:r>
          </w:p>
        </w:tc>
        <w:tc>
          <w:tcPr>
            <w:tcW w:w="1134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91.5</w:t>
            </w:r>
          </w:p>
        </w:tc>
        <w:tc>
          <w:tcPr>
            <w:tcW w:w="2126" w:type="dxa"/>
            <w:noWrap/>
            <w:tcMar>
              <w:top w:w="15" w:type="dxa"/>
              <w:left w:w="180" w:type="dxa"/>
              <w:bottom w:w="15" w:type="dxa"/>
            </w:tcMar>
            <w:hideMark/>
          </w:tcPr>
          <w:p w:rsidR="00310B9E" w:rsidRPr="00986CCA" w:rsidRDefault="00310B9E" w:rsidP="00310B9E">
            <w:pPr>
              <w:spacing w:after="0" w:line="408" w:lineRule="atLeast"/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986CCA">
              <w:rPr>
                <w:rFonts w:ascii="Arial" w:eastAsia="Times New Roman" w:hAnsi="Arial" w:cs="Arial"/>
                <w:color w:val="000000" w:themeColor="text1"/>
                <w:sz w:val="17"/>
                <w:szCs w:val="17"/>
              </w:rPr>
              <w:t>lncRNA</w:t>
            </w:r>
            <w:proofErr w:type="spellEnd"/>
          </w:p>
        </w:tc>
        <w:tc>
          <w:tcPr>
            <w:tcW w:w="5440" w:type="dxa"/>
            <w:vAlign w:val="center"/>
            <w:hideMark/>
          </w:tcPr>
          <w:p w:rsidR="00310B9E" w:rsidRPr="00986CCA" w:rsidRDefault="00310B9E" w:rsidP="00310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AC1E0D" w:rsidRPr="00EA3996" w:rsidRDefault="00AC1E0D">
      <w:pPr>
        <w:rPr>
          <w:color w:val="000000" w:themeColor="text1"/>
        </w:rPr>
      </w:pPr>
    </w:p>
    <w:sectPr w:rsidR="00AC1E0D" w:rsidRPr="00EA3996" w:rsidSect="00EA39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TM1N7Qwt7A0MTeztDBU0lEKTi0uzszPAykwrAUAe1/6BCwAAAA="/>
  </w:docVars>
  <w:rsids>
    <w:rsidRoot w:val="00AC1E0D"/>
    <w:rsid w:val="00001B88"/>
    <w:rsid w:val="001A6382"/>
    <w:rsid w:val="001E0FFD"/>
    <w:rsid w:val="001E6377"/>
    <w:rsid w:val="0029379E"/>
    <w:rsid w:val="00310B9E"/>
    <w:rsid w:val="005962E8"/>
    <w:rsid w:val="006870B6"/>
    <w:rsid w:val="006A15D9"/>
    <w:rsid w:val="007C127B"/>
    <w:rsid w:val="007E79B9"/>
    <w:rsid w:val="008E5E35"/>
    <w:rsid w:val="00986CCA"/>
    <w:rsid w:val="00AC1E0D"/>
    <w:rsid w:val="00B522FA"/>
    <w:rsid w:val="00DF7F2F"/>
    <w:rsid w:val="00EA39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79E"/>
  </w:style>
  <w:style w:type="paragraph" w:styleId="Heading4">
    <w:name w:val="heading 4"/>
    <w:basedOn w:val="Normal"/>
    <w:link w:val="Heading4Char"/>
    <w:uiPriority w:val="9"/>
    <w:qFormat/>
    <w:rsid w:val="00AC1E0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C1E0D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ui-icon">
    <w:name w:val="ui-icon"/>
    <w:basedOn w:val="DefaultParagraphFont"/>
    <w:rsid w:val="00310B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F8273F-ACC8-413A-B25B-1E23998E8D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8</Pages>
  <Words>3765</Words>
  <Characters>21463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anoj</cp:lastModifiedBy>
  <cp:revision>6</cp:revision>
  <cp:lastPrinted>2021-02-27T17:05:00Z</cp:lastPrinted>
  <dcterms:created xsi:type="dcterms:W3CDTF">2021-01-31T13:08:00Z</dcterms:created>
  <dcterms:modified xsi:type="dcterms:W3CDTF">2021-02-27T17:06:00Z</dcterms:modified>
</cp:coreProperties>
</file>